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59C" w:rsidRPr="00AF1FDA" w:rsidRDefault="0090559C" w:rsidP="0090559C">
      <w:pPr>
        <w:spacing w:line="360" w:lineRule="auto"/>
        <w:jc w:val="both"/>
        <w:rPr>
          <w:rFonts w:ascii="Palatino Linotype" w:hAnsi="Palatino Linotype"/>
        </w:rPr>
      </w:pPr>
      <w:bookmarkStart w:id="0" w:name="_GoBack"/>
      <w:bookmarkEnd w:id="0"/>
    </w:p>
    <w:tbl>
      <w:tblPr>
        <w:tblW w:w="8403" w:type="dxa"/>
        <w:tblInd w:w="108" w:type="dxa"/>
        <w:tblLook w:val="0000" w:firstRow="0" w:lastRow="0" w:firstColumn="0" w:lastColumn="0" w:noHBand="0" w:noVBand="0"/>
      </w:tblPr>
      <w:tblGrid>
        <w:gridCol w:w="1005"/>
        <w:gridCol w:w="2395"/>
        <w:gridCol w:w="563"/>
        <w:gridCol w:w="1017"/>
        <w:gridCol w:w="1337"/>
        <w:gridCol w:w="830"/>
        <w:gridCol w:w="1194"/>
        <w:gridCol w:w="1212"/>
      </w:tblGrid>
      <w:tr w:rsidR="0090559C" w:rsidRPr="00192376" w:rsidTr="00E85400">
        <w:trPr>
          <w:trHeight w:val="264"/>
        </w:trPr>
        <w:tc>
          <w:tcPr>
            <w:tcW w:w="3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 xml:space="preserve">Supplemental Table 2: Liver </w:t>
            </w:r>
            <w:proofErr w:type="spellStart"/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FoxA</w:t>
            </w:r>
            <w:proofErr w:type="spellEnd"/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 xml:space="preserve"> Binding Sit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FoxA</w:t>
            </w:r>
            <w:proofErr w:type="spellEnd"/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 xml:space="preserve"> Bound Regi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eastAsia="SimSun" w:hAnsi="Arial" w:cs="Arial"/>
                  <w:b/>
                  <w:bCs/>
                  <w:sz w:val="16"/>
                  <w:szCs w:val="16"/>
                </w:rPr>
                <w:t>MAT</w:t>
              </w:r>
            </w:smartTag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Ts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distanceToTs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matchStran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b/>
                <w:bCs/>
                <w:sz w:val="16"/>
                <w:szCs w:val="16"/>
              </w:rPr>
              <w:t>conservation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Fg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82749111-827500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2755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5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6263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LE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71289446-712906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12920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2726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Sftp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72624693-726256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26352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0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1634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F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89858104-898589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98163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21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0164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rox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189836861-1898377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98857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84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1036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5:85819841-858212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57844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61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6666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88765650-887662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87566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2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0232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tcp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77837141-778378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78292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2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50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rg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24925796-2492656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9036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5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353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na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67446004-6744679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73176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87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8863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lut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28099043-2809986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1153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9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9115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EPCK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172584662-1725853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26135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5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527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Saa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40804786-408054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08010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1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0504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po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7195355-71961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2230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72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2188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Notch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97531009-975315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74997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15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445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po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7223583-72244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2230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398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BP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7089079-70898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0925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1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3962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rox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189844230-18984497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98857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11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532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LE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61508781-615094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15298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7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4288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Ttr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20879853-208805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8803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91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Oatp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142328277-1423286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23301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3041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103209764-1032105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2057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4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378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po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7222596-72232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2230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431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Onecut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64557002-645576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45719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5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208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OC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9:3701646-370243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6940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0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86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833900-878346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833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62033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SREBP-1c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59966064-599666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99462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0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9391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Mat1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4:39247590-3924853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9252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1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7972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Serpina1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99217292-9921808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2175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6958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888579-878890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833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57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44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oxA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147497008-14749765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7503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5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7989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Mat1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4:39242991-392435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9252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9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860294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ata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4:57735805-577364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7775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97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0573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Dpp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62238328-622389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22674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8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3693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ex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9:36785682-3678637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67781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9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89111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81382925-813836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14913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80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5848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Es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6:28858249-2885888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8702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7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0056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dx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146190864-1461916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61987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5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6589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Fg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82731975-8273266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2755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8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6557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poa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46269658-4627045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62544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6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9020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oxA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147503616-1475044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7503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7639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Maf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15033229-11503385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50212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2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138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LE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71256732-712571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12920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50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96938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xbp-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5393722-539446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4154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3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027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poA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46228735-4622943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62419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8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619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lastRenderedPageBreak/>
              <w:t>Apoa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171153563-17115416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11539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240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Notch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97503337-975037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74997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7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5244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dh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3933465-1039341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9173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3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882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abp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71504448-715051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15318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70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23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Hpxn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99713746-997144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7139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446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7:43561109-435618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35416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7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6495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x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84037419-8403819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4039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63510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c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1555867-815564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15545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3970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A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9281736-1092823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9288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1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9790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886093-9688679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34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0336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Notch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97512018-9751273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74997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6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533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ff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7:28952433-2895298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9436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0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31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Ttr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20856059-208568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8803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39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730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astri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100136603-10013706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01554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6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0478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AH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493824-8749437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4955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157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Krt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99269778-992704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2592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8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7357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ldo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49454435-4945503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94653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6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7571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abp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121679154-12167975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16864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9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935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ldo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49473920-494743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94653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551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37035071-13703569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70725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71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69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xbp-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5386620-538707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4154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5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950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gfr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24345601-1243461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43894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35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950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Mixl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180668852-1806693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06509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1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1690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ata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4:57761844-577624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7775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7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64332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abp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71516929-715175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15318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5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32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A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9290596-109291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9288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6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85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eastAsia="SimSun" w:hAnsi="Arial" w:cs="Arial"/>
                  <w:sz w:val="16"/>
                  <w:szCs w:val="16"/>
                </w:rPr>
                <w:t>CAR</w:t>
              </w:r>
            </w:smartTag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171132992-1711335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11428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5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075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A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9276929-1092773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9288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1852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chrd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6:19504579-195051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5042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646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nf4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162997427-1629980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30041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4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917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rg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24899142-2489979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9036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2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0333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cKit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74430500-7443106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44092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5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8284524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RP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172626466-17262689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26269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0453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5:85781261-857819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57844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7484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SREBP-1c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59972828-599731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99462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67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692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F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89866246-8986684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98163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01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306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A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9267947-1092684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9288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9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241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6PC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101183192-1011837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11888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3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485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krt1-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99866800-9986735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8716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5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0226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NF1bet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83609488-8360996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35790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06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3696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rg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24903463-249040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9036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500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37031854-1370325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70725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03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779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li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3:14961814-149623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9118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02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945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gfr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24371644-12437217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43894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5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592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lepp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138264016-13826447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80442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99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195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5:85780464-857810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57844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6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6073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37032886-1370334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70725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93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724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LCA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5237905-1052386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52392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8086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843336-968438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06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6602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eastAsia="SimSun" w:hAnsi="Arial" w:cs="Arial"/>
                  <w:sz w:val="16"/>
                  <w:szCs w:val="16"/>
                </w:rPr>
                <w:t>AFP</w:t>
              </w:r>
            </w:smartTag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89782961-897833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97881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0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096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lastRenderedPageBreak/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979024-9697967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63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76102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ps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67509645-675102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74666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32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6650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Ttr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20878217-2087874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8803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842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ata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180060716-1800612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00516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3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2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NF1bet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83641799-836424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35790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30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87656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89764618-897651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97583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5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9223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89728570-897288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97583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96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4789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37021777-13702229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69900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2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7535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ubb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3:33611423-3361197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36124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7808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830583-8783108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833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39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/</w:t>
            </w: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EBP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30284952-302852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02762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8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193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oatp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142676894-1426772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26643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7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076267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Sftpc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4:64831606-648322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48400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1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6410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krt1-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99234390-9923484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2104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1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435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c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1553323-815539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15545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6298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Fg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82738830-8273967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2755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8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581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gfr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24248006-1242486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43894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11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640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Lhx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84240629-842411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42535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6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006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103182902-10318345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2057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5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2074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103219098-1032196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2057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6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2366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xbp-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5404506-54049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4154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6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100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gfr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24369961-12437049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43894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2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628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lut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28142541-281431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1153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74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47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759282-967598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5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6347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eastAsia="SimSun" w:hAnsi="Arial" w:cs="Arial"/>
                  <w:sz w:val="16"/>
                  <w:szCs w:val="16"/>
                </w:rPr>
                <w:t>IRS</w:t>
              </w:r>
            </w:smartTag>
            <w:r w:rsidRPr="00192376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82641501-8264195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26265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2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055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dh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5906700-1059073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58990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9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1724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C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9:8287127-828769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2844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9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1720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pf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146174642-14617507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61616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2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NA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Sst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6:22679127-226795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6743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17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NF1bet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83605789-8360619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35790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69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322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5:85791178-857916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57844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0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6515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EPCK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172613266-1726137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26135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391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oxA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54275093-542755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42774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131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x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84027332-8402783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4039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6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810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ata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11095809-110964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0978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3704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7:43566227-4356678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35416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8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191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LE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61503791-615042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15298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57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4751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6564302-1656485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5682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6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0534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rs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393468-103939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800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7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832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NF1bet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83625144-8362579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35790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64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689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sl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3:112746611-1127470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27606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7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0475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abp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121686329-1216868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16864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3017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Onecut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64575201-645756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45719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4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3209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Sbsn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26138798-261391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61608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8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35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Serpina1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99213640-992139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2175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7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402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ps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67438323-6743878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74666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1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388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po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2:7229481-722998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2230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6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8670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784441-9678497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17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94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Sox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34114092-341146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41057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6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5292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19298131-192985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2984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3659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lastRenderedPageBreak/>
              <w:t>Aldo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49475503-494759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94653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8314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Umod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13366071-11336655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33548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4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71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ldn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7:21479122-214796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14832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8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1574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89744912-8974533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97583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2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56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LE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9:13834640-138352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8218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0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97461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HNF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75005707-7500626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50010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9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9137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5:85823062-8582347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57844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88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373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Sftpc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4:64856890-6485729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48400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0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4911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Proc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32378306-3237869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23760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369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krt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99955854-999562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9670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9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093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cvr2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48748243-487488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87463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7514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858270-878587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833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54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33240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AH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519945-875203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4955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46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04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6570063-1657044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5682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9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615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C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9:8282341-828284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2844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835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Sst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6:22684414-226849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26743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1567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li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3:15032366-1503277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9118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07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648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879675-8788023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833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69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1407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EPCK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2:172608457-1726088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26135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9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0258943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Prox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:189879164-18987976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898857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2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3859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dh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103900677-10390115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9173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4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8688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Nr2f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64250301-6425078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4245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5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8749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Smad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73899665-7390009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39379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8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4674857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Notch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97614759-976152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74997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52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125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BP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7087285-70877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0925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0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6133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7053609-970540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008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684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cKit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5:74461004-744614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744092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19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3667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abp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121663076-1216636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16864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30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831023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Notch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97594828-9759516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74997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52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1409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hreli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114278581-11427896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42884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4178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abp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3:121672350-12167275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216864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8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8899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yp7a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6199439-619984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62027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1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78437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899527-968999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467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67681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gl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8:40153698-4015408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01527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88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Apoa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46270839-462712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62544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6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7905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6PC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101191464-10119185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11888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8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5033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961047-969614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082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4026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ata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11124758-1112509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0978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270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1871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FoxA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7:15875216-1587562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58923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68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1101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GF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7838339-878387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7833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5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12727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krt1-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1:99860331-9986076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98716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0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9157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Nfi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4:96799412-967998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67529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466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50733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ata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8:11097599-1109799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0978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63741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ubb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3:33629476-3362986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336124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1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'en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9981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TLE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9:13726074-137264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38218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955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97284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92376">
              <w:rPr>
                <w:rFonts w:ascii="Arial" w:eastAsia="SimSun" w:hAnsi="Arial" w:cs="Arial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9:103188434-1031888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032057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7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03282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smartTag w:uri="urn:schemas-microsoft-com:office:smarttags" w:element="stockticker">
              <w:r w:rsidRPr="00192376">
                <w:rPr>
                  <w:rFonts w:ascii="Arial" w:eastAsia="SimSun" w:hAnsi="Arial" w:cs="Arial"/>
                  <w:sz w:val="16"/>
                  <w:szCs w:val="16"/>
                </w:rPr>
                <w:t>CREB</w:t>
              </w:r>
            </w:smartTag>
            <w:r w:rsidRPr="00192376">
              <w:rPr>
                <w:rFonts w:ascii="Arial" w:eastAsia="SimSun" w:hAnsi="Arial" w:cs="Arial"/>
                <w:sz w:val="16"/>
                <w:szCs w:val="16"/>
              </w:rPr>
              <w:t>-H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10:81226628-812270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812327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59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77985</w:t>
            </w:r>
          </w:p>
        </w:tc>
      </w:tr>
      <w:tr w:rsidR="0090559C" w:rsidRPr="00192376" w:rsidTr="00E85400">
        <w:trPr>
          <w:trHeight w:val="264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ghreli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chr6:114287173-11428755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42884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11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ins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59C" w:rsidRPr="00192376" w:rsidRDefault="0090559C" w:rsidP="00E85400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92376">
              <w:rPr>
                <w:rFonts w:ascii="Arial" w:eastAsia="SimSun" w:hAnsi="Arial" w:cs="Arial"/>
                <w:sz w:val="16"/>
                <w:szCs w:val="16"/>
              </w:rPr>
              <w:t>0.2353425</w:t>
            </w:r>
          </w:p>
        </w:tc>
      </w:tr>
    </w:tbl>
    <w:p w:rsidR="0090559C" w:rsidRDefault="0090559C" w:rsidP="0090559C">
      <w:pPr>
        <w:spacing w:line="480" w:lineRule="auto"/>
        <w:jc w:val="both"/>
        <w:rPr>
          <w:rFonts w:ascii="Palatino Linotype" w:hAnsi="Palatino Linotype"/>
          <w:b/>
        </w:rPr>
      </w:pPr>
    </w:p>
    <w:sectPr w:rsidR="0090559C" w:rsidSect="0090559C">
      <w:headerReference w:type="default" r:id="rId6"/>
      <w:pgSz w:w="12240" w:h="15840"/>
      <w:pgMar w:top="1440" w:right="1260" w:bottom="1080" w:left="117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ew Gulim">
    <w:altName w:val="Arial Unicode MS"/>
    <w:charset w:val="81"/>
    <w:family w:val="roman"/>
    <w:pitch w:val="variable"/>
    <w:sig w:usb0="B00002AF" w:usb1="7F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5B0" w:rsidRPr="00F734E4" w:rsidRDefault="0090559C">
    <w:pPr>
      <w:pStyle w:val="Header"/>
      <w:jc w:val="right"/>
      <w:rPr>
        <w:rFonts w:ascii="Arial" w:hAnsi="Arial" w:cs="Arial"/>
      </w:rPr>
    </w:pPr>
    <w:r w:rsidRPr="00F734E4">
      <w:rPr>
        <w:rStyle w:val="PageNumber"/>
        <w:rFonts w:ascii="Arial" w:hAnsi="Arial" w:cs="Arial"/>
      </w:rPr>
      <w:fldChar w:fldCharType="begin"/>
    </w:r>
    <w:r w:rsidRPr="00F734E4">
      <w:rPr>
        <w:rStyle w:val="PageNumber"/>
        <w:rFonts w:ascii="Arial" w:hAnsi="Arial" w:cs="Arial"/>
      </w:rPr>
      <w:instrText xml:space="preserve"> PAGE </w:instrText>
    </w:r>
    <w:r w:rsidRPr="00F734E4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</w:t>
    </w:r>
    <w:r w:rsidRPr="00F734E4">
      <w:rPr>
        <w:rStyle w:val="PageNumber"/>
        <w:rFonts w:ascii="Arial" w:hAnsi="Arial" w:cs="Arial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24BB8"/>
    <w:multiLevelType w:val="hybridMultilevel"/>
    <w:tmpl w:val="0C64CE24"/>
    <w:lvl w:ilvl="0" w:tplc="6450C5A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59C"/>
    <w:rsid w:val="002B7A8A"/>
    <w:rsid w:val="007A3172"/>
    <w:rsid w:val="0090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5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orr">
    <w:name w:val="corr"/>
    <w:basedOn w:val="Normal"/>
    <w:rsid w:val="0090559C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paragraph" w:customStyle="1" w:styleId="footnote">
    <w:name w:val="footnote"/>
    <w:basedOn w:val="Normal"/>
    <w:rsid w:val="0090559C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character" w:styleId="Hyperlink">
    <w:name w:val="Hyperlink"/>
    <w:rsid w:val="0090559C"/>
    <w:rPr>
      <w:color w:val="0000FF"/>
      <w:u w:val="single"/>
    </w:rPr>
  </w:style>
  <w:style w:type="paragraph" w:styleId="Header">
    <w:name w:val="header"/>
    <w:basedOn w:val="Normal"/>
    <w:link w:val="HeaderChar"/>
    <w:rsid w:val="009055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0559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055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0559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0559C"/>
  </w:style>
  <w:style w:type="paragraph" w:styleId="BalloonText">
    <w:name w:val="Balloon Text"/>
    <w:basedOn w:val="Normal"/>
    <w:link w:val="BalloonTextChar"/>
    <w:semiHidden/>
    <w:rsid w:val="009055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0559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90559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055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055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05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559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odyinPaper">
    <w:name w:val="Body in Paper"/>
    <w:basedOn w:val="Normal"/>
    <w:rsid w:val="0090559C"/>
    <w:pPr>
      <w:widowControl w:val="0"/>
      <w:autoSpaceDE w:val="0"/>
      <w:autoSpaceDN w:val="0"/>
      <w:spacing w:line="360" w:lineRule="auto"/>
    </w:pPr>
    <w:rPr>
      <w:rFonts w:cs="New Gulim"/>
      <w:kern w:val="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90559C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5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orr">
    <w:name w:val="corr"/>
    <w:basedOn w:val="Normal"/>
    <w:rsid w:val="0090559C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paragraph" w:customStyle="1" w:styleId="footnote">
    <w:name w:val="footnote"/>
    <w:basedOn w:val="Normal"/>
    <w:rsid w:val="0090559C"/>
    <w:pPr>
      <w:spacing w:after="240" w:line="480" w:lineRule="atLeast"/>
    </w:pPr>
    <w:rPr>
      <w:rFonts w:eastAsia="MS Mincho"/>
      <w:sz w:val="20"/>
      <w:szCs w:val="20"/>
      <w:lang w:val="en-GB" w:eastAsia="ja-JP"/>
    </w:rPr>
  </w:style>
  <w:style w:type="character" w:styleId="Hyperlink">
    <w:name w:val="Hyperlink"/>
    <w:rsid w:val="0090559C"/>
    <w:rPr>
      <w:color w:val="0000FF"/>
      <w:u w:val="single"/>
    </w:rPr>
  </w:style>
  <w:style w:type="paragraph" w:styleId="Header">
    <w:name w:val="header"/>
    <w:basedOn w:val="Normal"/>
    <w:link w:val="HeaderChar"/>
    <w:rsid w:val="009055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0559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055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0559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0559C"/>
  </w:style>
  <w:style w:type="paragraph" w:styleId="BalloonText">
    <w:name w:val="Balloon Text"/>
    <w:basedOn w:val="Normal"/>
    <w:link w:val="BalloonTextChar"/>
    <w:semiHidden/>
    <w:rsid w:val="009055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0559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90559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055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055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05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559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odyinPaper">
    <w:name w:val="Body in Paper"/>
    <w:basedOn w:val="Normal"/>
    <w:rsid w:val="0090559C"/>
    <w:pPr>
      <w:widowControl w:val="0"/>
      <w:autoSpaceDE w:val="0"/>
      <w:autoSpaceDN w:val="0"/>
      <w:spacing w:line="360" w:lineRule="auto"/>
    </w:pPr>
    <w:rPr>
      <w:rFonts w:cs="New Gulim"/>
      <w:kern w:val="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90559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71</Words>
  <Characters>11240</Characters>
  <Application>Microsoft Office Word</Application>
  <DocSecurity>0</DocSecurity>
  <Lines>93</Lines>
  <Paragraphs>26</Paragraphs>
  <ScaleCrop>false</ScaleCrop>
  <Company>UPenn School of Medicine</Company>
  <LinksUpToDate>false</LinksUpToDate>
  <CharactersWithSpaces>1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Zaret</dc:creator>
  <cp:keywords/>
  <dc:description/>
  <cp:lastModifiedBy>Ken Zaret</cp:lastModifiedBy>
  <cp:revision>1</cp:revision>
  <dcterms:created xsi:type="dcterms:W3CDTF">2011-06-20T15:15:00Z</dcterms:created>
  <dcterms:modified xsi:type="dcterms:W3CDTF">2011-06-20T15:16:00Z</dcterms:modified>
</cp:coreProperties>
</file>